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90352" w14:textId="77777777" w:rsidR="00CE6521" w:rsidRPr="00387575" w:rsidRDefault="00CE6521" w:rsidP="00CE6521">
      <w:pPr>
        <w:pStyle w:val="berschrift1"/>
        <w:spacing w:line="360" w:lineRule="auto"/>
        <w:rPr>
          <w:sz w:val="28"/>
          <w:szCs w:val="28"/>
        </w:rPr>
      </w:pPr>
      <w:r>
        <w:rPr>
          <w:sz w:val="28"/>
          <w:szCs w:val="28"/>
        </w:rPr>
        <w:t>Supplementary information on the</w:t>
      </w:r>
      <w:r w:rsidRPr="00387575">
        <w:rPr>
          <w:sz w:val="28"/>
          <w:szCs w:val="28"/>
        </w:rPr>
        <w:t xml:space="preserve"> analysis of comparing culprit-presence detection between simultaneous and sequential lineups across all experiments in “Experimental validation of a multinomial processing tree model for analyzing eyewitness identification decisions” by Winter, </w:t>
      </w:r>
      <w:proofErr w:type="spellStart"/>
      <w:r w:rsidRPr="00387575">
        <w:rPr>
          <w:sz w:val="28"/>
          <w:szCs w:val="28"/>
        </w:rPr>
        <w:t>Menne</w:t>
      </w:r>
      <w:proofErr w:type="spellEnd"/>
      <w:r w:rsidRPr="00387575">
        <w:rPr>
          <w:sz w:val="28"/>
          <w:szCs w:val="28"/>
        </w:rPr>
        <w:t>, Bell, &amp; Buchner</w:t>
      </w:r>
    </w:p>
    <w:p w14:paraId="00F092AF" w14:textId="77777777" w:rsidR="00387575" w:rsidRDefault="00387575" w:rsidP="000A6301"/>
    <w:p w14:paraId="0A9DF7F9" w14:textId="78332609" w:rsidR="00253F21" w:rsidRDefault="008341AE" w:rsidP="00163679">
      <w:r>
        <w:t xml:space="preserve">In all experiments reported in the manuscript, </w:t>
      </w:r>
      <w:r w:rsidR="00B13428">
        <w:t>the estimates of</w:t>
      </w:r>
      <w:r w:rsidR="0053575A">
        <w:t xml:space="preserve"> </w:t>
      </w:r>
      <w:r w:rsidR="000A6301" w:rsidRPr="008302E6">
        <w:t xml:space="preserve">parameter </w:t>
      </w:r>
      <w:proofErr w:type="spellStart"/>
      <w:r w:rsidR="000A6301" w:rsidRPr="008302E6">
        <w:rPr>
          <w:i/>
          <w:iCs/>
        </w:rPr>
        <w:t>dP</w:t>
      </w:r>
      <w:proofErr w:type="spellEnd"/>
      <w:r w:rsidR="0053575A">
        <w:rPr>
          <w:i/>
          <w:iCs/>
        </w:rPr>
        <w:t xml:space="preserve">, </w:t>
      </w:r>
      <w:r w:rsidR="0053575A">
        <w:t>representing the probability of detecting the presence of the culprit,</w:t>
      </w:r>
      <w:r w:rsidR="00B13428">
        <w:t xml:space="preserve"> </w:t>
      </w:r>
      <w:r w:rsidR="000A6301">
        <w:t>w</w:t>
      </w:r>
      <w:r w:rsidR="00B13428">
        <w:t>ere</w:t>
      </w:r>
      <w:r w:rsidR="000A6301">
        <w:t xml:space="preserve"> consistently higher in the simultaneous-lineup conditions than in the sequential-lineup conditions</w:t>
      </w:r>
      <w:r w:rsidR="00B13428">
        <w:t xml:space="preserve">. However, when the hypothesis of a simultaneous superiority effect was formally tested by equating parameter </w:t>
      </w:r>
      <w:proofErr w:type="spellStart"/>
      <w:r w:rsidR="00B13428" w:rsidRPr="00757B18">
        <w:rPr>
          <w:i/>
          <w:iCs/>
        </w:rPr>
        <w:t>dP</w:t>
      </w:r>
      <w:proofErr w:type="spellEnd"/>
      <w:r w:rsidR="00B13428">
        <w:t xml:space="preserve"> across simultaneous and sequential-lineup conditions, the analyses showed that culprit-presence detection did not differ significantly between simultaneous and sequential lineups in Experiment 1, </w:t>
      </w:r>
      <w:r w:rsidR="00B13428" w:rsidRPr="00525415">
        <w:rPr>
          <w:i/>
          <w:iCs/>
        </w:rPr>
        <w:sym w:font="Symbol" w:char="F044"/>
      </w:r>
      <w:r w:rsidR="00B13428" w:rsidRPr="00525415">
        <w:rPr>
          <w:i/>
          <w:iCs/>
        </w:rPr>
        <w:t>G</w:t>
      </w:r>
      <w:r w:rsidR="00B13428">
        <w:rPr>
          <w:i/>
          <w:iCs/>
          <w:vertAlign w:val="superscript"/>
        </w:rPr>
        <w:t>2</w:t>
      </w:r>
      <w:r w:rsidR="00B13428">
        <w:t xml:space="preserve">(2) = </w:t>
      </w:r>
      <w:r w:rsidR="00B13428" w:rsidRPr="008D1D2A">
        <w:t xml:space="preserve">1.33, </w:t>
      </w:r>
      <w:r w:rsidR="00B13428" w:rsidRPr="008D1D2A">
        <w:rPr>
          <w:i/>
          <w:iCs/>
        </w:rPr>
        <w:t>p</w:t>
      </w:r>
      <w:r w:rsidR="00B13428" w:rsidRPr="008D1D2A">
        <w:t xml:space="preserve"> = .513, </w:t>
      </w:r>
      <w:r w:rsidR="00B13428">
        <w:t>Experiment 2</w:t>
      </w:r>
      <w:r w:rsidR="00B13428" w:rsidRPr="008D1D2A">
        <w:t xml:space="preserve">, </w:t>
      </w:r>
      <w:r w:rsidR="00B13428" w:rsidRPr="008D1D2A">
        <w:rPr>
          <w:i/>
          <w:iCs/>
        </w:rPr>
        <w:sym w:font="Symbol" w:char="F044"/>
      </w:r>
      <w:r w:rsidR="00B13428" w:rsidRPr="008D1D2A">
        <w:rPr>
          <w:i/>
          <w:iCs/>
        </w:rPr>
        <w:t>G</w:t>
      </w:r>
      <w:r w:rsidR="00B13428" w:rsidRPr="008D1D2A">
        <w:rPr>
          <w:i/>
          <w:iCs/>
          <w:vertAlign w:val="superscript"/>
        </w:rPr>
        <w:t>2</w:t>
      </w:r>
      <w:r w:rsidR="00B13428" w:rsidRPr="008D1D2A">
        <w:t xml:space="preserve">(2) = 3.30, </w:t>
      </w:r>
      <w:r w:rsidR="00B13428" w:rsidRPr="008D1D2A">
        <w:rPr>
          <w:i/>
          <w:iCs/>
        </w:rPr>
        <w:t>p</w:t>
      </w:r>
      <w:r w:rsidR="00B13428" w:rsidRPr="008D1D2A">
        <w:t xml:space="preserve"> = .192</w:t>
      </w:r>
      <w:r w:rsidR="00B13428">
        <w:t xml:space="preserve">, Experiment 3, </w:t>
      </w:r>
      <w:r w:rsidR="00B13428" w:rsidRPr="008D1D2A">
        <w:rPr>
          <w:i/>
          <w:iCs/>
        </w:rPr>
        <w:sym w:font="Symbol" w:char="F044"/>
      </w:r>
      <w:r w:rsidR="00B13428" w:rsidRPr="008D1D2A">
        <w:rPr>
          <w:i/>
          <w:iCs/>
        </w:rPr>
        <w:t>G</w:t>
      </w:r>
      <w:r w:rsidR="00B13428" w:rsidRPr="008D1D2A">
        <w:rPr>
          <w:i/>
          <w:iCs/>
          <w:vertAlign w:val="superscript"/>
        </w:rPr>
        <w:t>2</w:t>
      </w:r>
      <w:r w:rsidR="00B13428" w:rsidRPr="008D1D2A">
        <w:t>(2) = 3.76</w:t>
      </w:r>
      <w:r w:rsidR="00B13428">
        <w:t xml:space="preserve">, </w:t>
      </w:r>
      <w:r w:rsidR="00B13428" w:rsidRPr="004F1385">
        <w:rPr>
          <w:i/>
          <w:iCs/>
        </w:rPr>
        <w:t>p</w:t>
      </w:r>
      <w:r w:rsidR="00B13428">
        <w:t xml:space="preserve"> = .153, and Experiment 4, </w:t>
      </w:r>
      <w:r w:rsidR="00B13428" w:rsidRPr="008D1D2A">
        <w:rPr>
          <w:i/>
          <w:iCs/>
        </w:rPr>
        <w:sym w:font="Symbol" w:char="F044"/>
      </w:r>
      <w:r w:rsidR="00B13428" w:rsidRPr="008D1D2A">
        <w:rPr>
          <w:i/>
          <w:iCs/>
        </w:rPr>
        <w:t>G</w:t>
      </w:r>
      <w:r w:rsidR="00B13428" w:rsidRPr="008D1D2A">
        <w:rPr>
          <w:i/>
          <w:iCs/>
          <w:vertAlign w:val="superscript"/>
        </w:rPr>
        <w:t>2</w:t>
      </w:r>
      <w:r w:rsidR="00B13428" w:rsidRPr="008D1D2A">
        <w:t xml:space="preserve">(2) = 5.97, </w:t>
      </w:r>
      <w:r w:rsidR="00B13428" w:rsidRPr="008D1D2A">
        <w:rPr>
          <w:i/>
          <w:iCs/>
        </w:rPr>
        <w:t>p</w:t>
      </w:r>
      <w:r w:rsidR="00B13428" w:rsidRPr="008D1D2A">
        <w:t xml:space="preserve"> = .051</w:t>
      </w:r>
      <w:r w:rsidR="00B13428">
        <w:t xml:space="preserve">. </w:t>
      </w:r>
      <w:r w:rsidR="000A6301">
        <w:t xml:space="preserve">To further investigate this descriptive difference, we combined the data of all four experiments in a cross-experimental analysis. As a starting point, we used a base model that combined all assumptions of the individual base models used in Experiments 1 to 4. This model fit the data, </w:t>
      </w:r>
      <w:r w:rsidR="000A6301" w:rsidRPr="008D1D2A">
        <w:rPr>
          <w:i/>
          <w:iCs/>
        </w:rPr>
        <w:t>G</w:t>
      </w:r>
      <w:r w:rsidR="000A6301" w:rsidRPr="008D1D2A">
        <w:rPr>
          <w:i/>
          <w:iCs/>
          <w:vertAlign w:val="superscript"/>
        </w:rPr>
        <w:t>2</w:t>
      </w:r>
      <w:r w:rsidR="000A6301" w:rsidRPr="008D1D2A">
        <w:t xml:space="preserve">(18) = 15.07, </w:t>
      </w:r>
      <w:r w:rsidR="000A6301" w:rsidRPr="008D1D2A">
        <w:rPr>
          <w:i/>
          <w:iCs/>
        </w:rPr>
        <w:t>p</w:t>
      </w:r>
      <w:r w:rsidR="000A6301" w:rsidRPr="008D1D2A">
        <w:t xml:space="preserve"> = .657</w:t>
      </w:r>
      <w:r w:rsidR="000A6301">
        <w:t xml:space="preserve">. We then made use of the fact that the participants of Experiments 2 to 4 had seen the full video of the crime, that is, the video of the long-exposure condition of Experiment 1. Therefore, we assumed that for participants who had seen the full video and were tested with the same (simultaneous or sequential) lineup procedure, parameter </w:t>
      </w:r>
      <w:proofErr w:type="spellStart"/>
      <w:r w:rsidR="000A6301" w:rsidRPr="00181DBC">
        <w:rPr>
          <w:i/>
          <w:iCs/>
        </w:rPr>
        <w:t>dP</w:t>
      </w:r>
      <w:proofErr w:type="spellEnd"/>
      <w:r w:rsidR="000A6301">
        <w:t xml:space="preserve"> should not differ across experiments. This assumption was compatible with the data, </w:t>
      </w:r>
      <w:r w:rsidR="000A6301" w:rsidRPr="008D1D2A">
        <w:rPr>
          <w:i/>
          <w:iCs/>
        </w:rPr>
        <w:sym w:font="Symbol" w:char="F044"/>
      </w:r>
      <w:r w:rsidR="000A6301" w:rsidRPr="008D1D2A">
        <w:rPr>
          <w:i/>
          <w:iCs/>
        </w:rPr>
        <w:t>G</w:t>
      </w:r>
      <w:r w:rsidR="000A6301" w:rsidRPr="008D1D2A">
        <w:rPr>
          <w:i/>
          <w:iCs/>
          <w:vertAlign w:val="superscript"/>
        </w:rPr>
        <w:t>2</w:t>
      </w:r>
      <w:r w:rsidR="000A6301" w:rsidRPr="008D1D2A">
        <w:t xml:space="preserve">(12) = 15.68, </w:t>
      </w:r>
      <w:r w:rsidR="000A6301" w:rsidRPr="008D1D2A">
        <w:rPr>
          <w:i/>
          <w:iCs/>
        </w:rPr>
        <w:t>p</w:t>
      </w:r>
      <w:r w:rsidR="000A6301" w:rsidRPr="008D1D2A">
        <w:t xml:space="preserve"> = .206</w:t>
      </w:r>
      <w:r w:rsidR="000A6301">
        <w:t>. The new base model incorporating this assumption had one parameter for the detection of the culprit in simultaneous lineups and one parameter for the detection of the culprit in sequential lineups across all four experiments (excluding the short-duration condition of Experiment 1) and fit the data</w:t>
      </w:r>
      <w:r w:rsidR="000A6301" w:rsidRPr="008D1D2A">
        <w:t xml:space="preserve">, </w:t>
      </w:r>
      <w:r w:rsidR="000A6301" w:rsidRPr="008D1D2A">
        <w:rPr>
          <w:i/>
          <w:iCs/>
        </w:rPr>
        <w:t>G</w:t>
      </w:r>
      <w:r w:rsidR="000A6301" w:rsidRPr="008D1D2A">
        <w:rPr>
          <w:i/>
          <w:iCs/>
          <w:vertAlign w:val="superscript"/>
        </w:rPr>
        <w:t>2</w:t>
      </w:r>
      <w:r w:rsidR="000A6301" w:rsidRPr="008D1D2A">
        <w:t xml:space="preserve">(30) = 30.75, </w:t>
      </w:r>
      <w:r w:rsidR="000A6301" w:rsidRPr="008D1D2A">
        <w:rPr>
          <w:i/>
          <w:iCs/>
        </w:rPr>
        <w:t>p</w:t>
      </w:r>
      <w:r w:rsidR="000A6301" w:rsidRPr="008D1D2A">
        <w:t xml:space="preserve"> = .428</w:t>
      </w:r>
      <w:r w:rsidR="000A6301">
        <w:t xml:space="preserve">. The restriction that parameter </w:t>
      </w:r>
      <w:proofErr w:type="spellStart"/>
      <w:r w:rsidR="000A6301" w:rsidRPr="006335A0">
        <w:rPr>
          <w:i/>
          <w:iCs/>
        </w:rPr>
        <w:t>dP</w:t>
      </w:r>
      <w:proofErr w:type="spellEnd"/>
      <w:r w:rsidR="000A6301">
        <w:t xml:space="preserve"> is identical for simultaneous and sequential lineups resulted in a significant misfit, </w:t>
      </w:r>
      <w:r w:rsidR="000A6301" w:rsidRPr="008D1D2A">
        <w:rPr>
          <w:i/>
          <w:iCs/>
        </w:rPr>
        <w:sym w:font="Symbol" w:char="F044"/>
      </w:r>
      <w:r w:rsidR="000A6301" w:rsidRPr="008D1D2A">
        <w:rPr>
          <w:i/>
          <w:iCs/>
        </w:rPr>
        <w:t>G</w:t>
      </w:r>
      <w:r w:rsidR="000A6301" w:rsidRPr="008D1D2A">
        <w:rPr>
          <w:i/>
          <w:iCs/>
          <w:vertAlign w:val="superscript"/>
        </w:rPr>
        <w:t>2</w:t>
      </w:r>
      <w:r w:rsidR="000A6301" w:rsidRPr="008D1D2A">
        <w:t xml:space="preserve">(1) = 10.13, </w:t>
      </w:r>
      <w:r w:rsidR="000A6301" w:rsidRPr="008D1D2A">
        <w:rPr>
          <w:i/>
          <w:iCs/>
        </w:rPr>
        <w:t>p</w:t>
      </w:r>
      <w:r w:rsidR="000A6301" w:rsidRPr="008D1D2A">
        <w:t xml:space="preserve"> = .001</w:t>
      </w:r>
      <w:r w:rsidR="000A6301">
        <w:t xml:space="preserve">. This leads </w:t>
      </w:r>
      <w:r w:rsidR="000A6301">
        <w:lastRenderedPageBreak/>
        <w:t>to the conclusion that culprit-presence detection is significantly more likely in simultaneous than in sequential lineups.</w:t>
      </w:r>
      <w:r w:rsidR="000A6301">
        <w:rPr>
          <w:rFonts w:cs="Calibri"/>
        </w:rPr>
        <w:fldChar w:fldCharType="begin"/>
      </w:r>
      <w:r w:rsidR="000A6301">
        <w:instrText xml:space="preserve"> ADDIN EN.REFLIST </w:instrText>
      </w:r>
      <w:r w:rsidR="000A6301">
        <w:rPr>
          <w:rFonts w:cs="Calibri"/>
        </w:rPr>
        <w:fldChar w:fldCharType="separate"/>
      </w:r>
      <w:r w:rsidR="000A6301">
        <w:fldChar w:fldCharType="end"/>
      </w:r>
    </w:p>
    <w:sectPr w:rsidR="00253F21">
      <w:headerReference w:type="default" r:id="rId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0AFD4D" w14:textId="77777777" w:rsidR="00C37871" w:rsidRDefault="00C37871">
      <w:pPr>
        <w:spacing w:line="240" w:lineRule="auto"/>
      </w:pPr>
      <w:r>
        <w:separator/>
      </w:r>
    </w:p>
  </w:endnote>
  <w:endnote w:type="continuationSeparator" w:id="0">
    <w:p w14:paraId="6021BE6C" w14:textId="77777777" w:rsidR="00C37871" w:rsidRDefault="00C378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88779517"/>
      <w:docPartObj>
        <w:docPartGallery w:val="Page Numbers (Bottom of Page)"/>
        <w:docPartUnique/>
      </w:docPartObj>
    </w:sdtPr>
    <w:sdtContent>
      <w:p w14:paraId="571F2F5E" w14:textId="73E63B96" w:rsidR="000D3245" w:rsidRDefault="000D3245" w:rsidP="00DA594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823016204"/>
      <w:docPartObj>
        <w:docPartGallery w:val="Page Numbers (Bottom of Page)"/>
        <w:docPartUnique/>
      </w:docPartObj>
    </w:sdtPr>
    <w:sdtContent>
      <w:p w14:paraId="4CFE57D1" w14:textId="2B70FFC8" w:rsidR="000D3245" w:rsidRDefault="000D3245" w:rsidP="002778EF">
        <w:pPr>
          <w:pStyle w:val="Fuzeile"/>
          <w:framePr w:wrap="none" w:vAnchor="text" w:hAnchor="margin" w:xAlign="right" w:y="1"/>
          <w:ind w:right="360"/>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D4D2F1C" w14:textId="77777777" w:rsidR="000D3245" w:rsidRDefault="000D3245" w:rsidP="002778EF">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58332290"/>
      <w:docPartObj>
        <w:docPartGallery w:val="Page Numbers (Bottom of Page)"/>
        <w:docPartUnique/>
      </w:docPartObj>
    </w:sdtPr>
    <w:sdtContent>
      <w:p w14:paraId="02B2632A" w14:textId="3744E9B8" w:rsidR="000D3245" w:rsidRDefault="000D3245" w:rsidP="00DA594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143CDFD2" w14:textId="77777777" w:rsidR="000D3245" w:rsidRDefault="000D3245" w:rsidP="002778EF">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048DD" w14:textId="77777777" w:rsidR="00C37871" w:rsidRDefault="00C37871">
      <w:pPr>
        <w:spacing w:line="240" w:lineRule="auto"/>
      </w:pPr>
      <w:r>
        <w:separator/>
      </w:r>
    </w:p>
  </w:footnote>
  <w:footnote w:type="continuationSeparator" w:id="0">
    <w:p w14:paraId="0248FF39" w14:textId="77777777" w:rsidR="00C37871" w:rsidRDefault="00C3787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C56E3F" w14:textId="19CAB136" w:rsidR="00E327B3" w:rsidRPr="00222A35" w:rsidRDefault="000D3245" w:rsidP="002778EF">
    <w:pPr>
      <w:pStyle w:val="Kopfzeile"/>
      <w:ind w:firstLine="0"/>
      <w:rPr>
        <w:rFonts w:cs="Calibri"/>
        <w:szCs w:val="22"/>
      </w:rPr>
    </w:pPr>
    <w:r>
      <w:rPr>
        <w:rFonts w:cs="Calibri"/>
        <w:szCs w:val="22"/>
      </w:rPr>
      <w:t>A multinomial processing tree model for eyewitness identification decis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5a9xx2iva5xrepzvox5er9vs5dsrp5xv00&quot;&gt;Lineups&lt;record-ids&gt;&lt;item&gt;29&lt;/item&gt;&lt;item&gt;38&lt;/item&gt;&lt;item&gt;67&lt;/item&gt;&lt;item&gt;68&lt;/item&gt;&lt;item&gt;69&lt;/item&gt;&lt;item&gt;70&lt;/item&gt;&lt;item&gt;71&lt;/item&gt;&lt;item&gt;72&lt;/item&gt;&lt;item&gt;87&lt;/item&gt;&lt;item&gt;89&lt;/item&gt;&lt;/record-ids&gt;&lt;/item&gt;&lt;/Libraries&gt;"/>
  </w:docVars>
  <w:rsids>
    <w:rsidRoot w:val="004E59B7"/>
    <w:rsid w:val="00012885"/>
    <w:rsid w:val="00012F09"/>
    <w:rsid w:val="0002519B"/>
    <w:rsid w:val="000312E7"/>
    <w:rsid w:val="00037A46"/>
    <w:rsid w:val="00037D35"/>
    <w:rsid w:val="00044478"/>
    <w:rsid w:val="000472A6"/>
    <w:rsid w:val="000670F3"/>
    <w:rsid w:val="000758FA"/>
    <w:rsid w:val="00077B49"/>
    <w:rsid w:val="00087363"/>
    <w:rsid w:val="00097DD3"/>
    <w:rsid w:val="000A6301"/>
    <w:rsid w:val="000C0020"/>
    <w:rsid w:val="000C4875"/>
    <w:rsid w:val="000C6791"/>
    <w:rsid w:val="000D0F09"/>
    <w:rsid w:val="000D3245"/>
    <w:rsid w:val="000D4FE2"/>
    <w:rsid w:val="000D6CD6"/>
    <w:rsid w:val="000E7346"/>
    <w:rsid w:val="000E7965"/>
    <w:rsid w:val="000F1F0B"/>
    <w:rsid w:val="000F4666"/>
    <w:rsid w:val="000F4A38"/>
    <w:rsid w:val="00101B6D"/>
    <w:rsid w:val="00102A5D"/>
    <w:rsid w:val="001060FD"/>
    <w:rsid w:val="0010687C"/>
    <w:rsid w:val="0011547B"/>
    <w:rsid w:val="00122DC2"/>
    <w:rsid w:val="00123567"/>
    <w:rsid w:val="001249A3"/>
    <w:rsid w:val="00130659"/>
    <w:rsid w:val="00133439"/>
    <w:rsid w:val="00134A11"/>
    <w:rsid w:val="00140CD9"/>
    <w:rsid w:val="0014432A"/>
    <w:rsid w:val="00152FAC"/>
    <w:rsid w:val="00155988"/>
    <w:rsid w:val="001622D5"/>
    <w:rsid w:val="00163679"/>
    <w:rsid w:val="00166965"/>
    <w:rsid w:val="001747C5"/>
    <w:rsid w:val="001A4779"/>
    <w:rsid w:val="001A4A66"/>
    <w:rsid w:val="001B6F4F"/>
    <w:rsid w:val="001C4D69"/>
    <w:rsid w:val="001C7F57"/>
    <w:rsid w:val="001D70C4"/>
    <w:rsid w:val="001D748A"/>
    <w:rsid w:val="002045A8"/>
    <w:rsid w:val="002050A7"/>
    <w:rsid w:val="002058AA"/>
    <w:rsid w:val="00207382"/>
    <w:rsid w:val="00210C60"/>
    <w:rsid w:val="00215A88"/>
    <w:rsid w:val="002200F1"/>
    <w:rsid w:val="00226E49"/>
    <w:rsid w:val="00241ECC"/>
    <w:rsid w:val="00244777"/>
    <w:rsid w:val="00247141"/>
    <w:rsid w:val="00252FD9"/>
    <w:rsid w:val="00253F21"/>
    <w:rsid w:val="00262770"/>
    <w:rsid w:val="00270676"/>
    <w:rsid w:val="00277611"/>
    <w:rsid w:val="002778EF"/>
    <w:rsid w:val="00277C4F"/>
    <w:rsid w:val="00295CBA"/>
    <w:rsid w:val="002A0DE9"/>
    <w:rsid w:val="002B30A6"/>
    <w:rsid w:val="002B410C"/>
    <w:rsid w:val="002B6267"/>
    <w:rsid w:val="002C0AB0"/>
    <w:rsid w:val="002C2675"/>
    <w:rsid w:val="002D3D55"/>
    <w:rsid w:val="002D6F2D"/>
    <w:rsid w:val="002E669F"/>
    <w:rsid w:val="002E7C87"/>
    <w:rsid w:val="002F10BD"/>
    <w:rsid w:val="002F69BB"/>
    <w:rsid w:val="0032189E"/>
    <w:rsid w:val="003219B3"/>
    <w:rsid w:val="00322AB2"/>
    <w:rsid w:val="00322DBE"/>
    <w:rsid w:val="0033091C"/>
    <w:rsid w:val="00332C97"/>
    <w:rsid w:val="00334779"/>
    <w:rsid w:val="003439B4"/>
    <w:rsid w:val="00345316"/>
    <w:rsid w:val="00347199"/>
    <w:rsid w:val="00352CDB"/>
    <w:rsid w:val="003603CF"/>
    <w:rsid w:val="00362E73"/>
    <w:rsid w:val="00363740"/>
    <w:rsid w:val="00364BD2"/>
    <w:rsid w:val="00372F19"/>
    <w:rsid w:val="00380667"/>
    <w:rsid w:val="00387575"/>
    <w:rsid w:val="00397007"/>
    <w:rsid w:val="003A3940"/>
    <w:rsid w:val="003A4CD2"/>
    <w:rsid w:val="003B0B33"/>
    <w:rsid w:val="003B3350"/>
    <w:rsid w:val="003C5D51"/>
    <w:rsid w:val="003D7DE3"/>
    <w:rsid w:val="003E10D3"/>
    <w:rsid w:val="003E19B4"/>
    <w:rsid w:val="003E5562"/>
    <w:rsid w:val="003E5B55"/>
    <w:rsid w:val="003E7550"/>
    <w:rsid w:val="003F5C8A"/>
    <w:rsid w:val="00405000"/>
    <w:rsid w:val="004120B4"/>
    <w:rsid w:val="00417C15"/>
    <w:rsid w:val="004238CB"/>
    <w:rsid w:val="00424FA6"/>
    <w:rsid w:val="00430C67"/>
    <w:rsid w:val="0043143F"/>
    <w:rsid w:val="00446232"/>
    <w:rsid w:val="00450461"/>
    <w:rsid w:val="00451A4C"/>
    <w:rsid w:val="004626C2"/>
    <w:rsid w:val="00470B97"/>
    <w:rsid w:val="00481E95"/>
    <w:rsid w:val="004859CC"/>
    <w:rsid w:val="00491ED6"/>
    <w:rsid w:val="004A061A"/>
    <w:rsid w:val="004A1F44"/>
    <w:rsid w:val="004A2D06"/>
    <w:rsid w:val="004B241D"/>
    <w:rsid w:val="004B3D7E"/>
    <w:rsid w:val="004C1609"/>
    <w:rsid w:val="004D191A"/>
    <w:rsid w:val="004E59B7"/>
    <w:rsid w:val="004F0402"/>
    <w:rsid w:val="004F41A4"/>
    <w:rsid w:val="004F4672"/>
    <w:rsid w:val="004F5870"/>
    <w:rsid w:val="004F7A3F"/>
    <w:rsid w:val="00512307"/>
    <w:rsid w:val="00514445"/>
    <w:rsid w:val="00515353"/>
    <w:rsid w:val="00521D0E"/>
    <w:rsid w:val="00522F54"/>
    <w:rsid w:val="00531D7A"/>
    <w:rsid w:val="00533751"/>
    <w:rsid w:val="0053575A"/>
    <w:rsid w:val="00537B83"/>
    <w:rsid w:val="00540205"/>
    <w:rsid w:val="0054449B"/>
    <w:rsid w:val="0054567D"/>
    <w:rsid w:val="00547521"/>
    <w:rsid w:val="00561C3C"/>
    <w:rsid w:val="00564158"/>
    <w:rsid w:val="005731BB"/>
    <w:rsid w:val="00573A4C"/>
    <w:rsid w:val="00581A56"/>
    <w:rsid w:val="005855AF"/>
    <w:rsid w:val="00593F8B"/>
    <w:rsid w:val="005A3846"/>
    <w:rsid w:val="005B0409"/>
    <w:rsid w:val="005B6286"/>
    <w:rsid w:val="005D066D"/>
    <w:rsid w:val="005D7BC8"/>
    <w:rsid w:val="005E41B0"/>
    <w:rsid w:val="005F7C3C"/>
    <w:rsid w:val="006176A4"/>
    <w:rsid w:val="00630D59"/>
    <w:rsid w:val="0063107B"/>
    <w:rsid w:val="00631592"/>
    <w:rsid w:val="00633EB4"/>
    <w:rsid w:val="00637D6E"/>
    <w:rsid w:val="006401D6"/>
    <w:rsid w:val="006436DC"/>
    <w:rsid w:val="00663C3F"/>
    <w:rsid w:val="00670D92"/>
    <w:rsid w:val="0067652F"/>
    <w:rsid w:val="006850DC"/>
    <w:rsid w:val="00686C8E"/>
    <w:rsid w:val="0068760B"/>
    <w:rsid w:val="00693F1A"/>
    <w:rsid w:val="0069507F"/>
    <w:rsid w:val="00697F53"/>
    <w:rsid w:val="006A0984"/>
    <w:rsid w:val="006B2669"/>
    <w:rsid w:val="006B63ED"/>
    <w:rsid w:val="006B6F62"/>
    <w:rsid w:val="006B752B"/>
    <w:rsid w:val="006D74B2"/>
    <w:rsid w:val="006D7AF2"/>
    <w:rsid w:val="006E21F7"/>
    <w:rsid w:val="006E2C54"/>
    <w:rsid w:val="006E7972"/>
    <w:rsid w:val="006F164C"/>
    <w:rsid w:val="006F562B"/>
    <w:rsid w:val="007032F5"/>
    <w:rsid w:val="007067F9"/>
    <w:rsid w:val="0071473A"/>
    <w:rsid w:val="00714CD0"/>
    <w:rsid w:val="00725869"/>
    <w:rsid w:val="007268AB"/>
    <w:rsid w:val="0073549D"/>
    <w:rsid w:val="0074106D"/>
    <w:rsid w:val="00742E08"/>
    <w:rsid w:val="00744786"/>
    <w:rsid w:val="0075190E"/>
    <w:rsid w:val="00753C85"/>
    <w:rsid w:val="007579BF"/>
    <w:rsid w:val="00761FFD"/>
    <w:rsid w:val="00762BD2"/>
    <w:rsid w:val="007746D1"/>
    <w:rsid w:val="00776DCC"/>
    <w:rsid w:val="00792A3E"/>
    <w:rsid w:val="00793CCF"/>
    <w:rsid w:val="007A29EB"/>
    <w:rsid w:val="007B2C12"/>
    <w:rsid w:val="007B6948"/>
    <w:rsid w:val="007D22EF"/>
    <w:rsid w:val="007D70A7"/>
    <w:rsid w:val="007E0B43"/>
    <w:rsid w:val="007E6839"/>
    <w:rsid w:val="00801036"/>
    <w:rsid w:val="00802F66"/>
    <w:rsid w:val="00812580"/>
    <w:rsid w:val="00815242"/>
    <w:rsid w:val="00826BFF"/>
    <w:rsid w:val="008341AE"/>
    <w:rsid w:val="008463F5"/>
    <w:rsid w:val="0085142F"/>
    <w:rsid w:val="0085169A"/>
    <w:rsid w:val="00853BE1"/>
    <w:rsid w:val="0087155C"/>
    <w:rsid w:val="00872321"/>
    <w:rsid w:val="0087252B"/>
    <w:rsid w:val="008746BD"/>
    <w:rsid w:val="00882D3D"/>
    <w:rsid w:val="008A05E1"/>
    <w:rsid w:val="008A0902"/>
    <w:rsid w:val="008A3316"/>
    <w:rsid w:val="008A3B46"/>
    <w:rsid w:val="008B072F"/>
    <w:rsid w:val="008B3816"/>
    <w:rsid w:val="008C0A5A"/>
    <w:rsid w:val="008C2C61"/>
    <w:rsid w:val="008E0344"/>
    <w:rsid w:val="008F520E"/>
    <w:rsid w:val="00911B2B"/>
    <w:rsid w:val="009226CE"/>
    <w:rsid w:val="00924D24"/>
    <w:rsid w:val="0092773A"/>
    <w:rsid w:val="009327B5"/>
    <w:rsid w:val="00936CAE"/>
    <w:rsid w:val="00937556"/>
    <w:rsid w:val="009421B0"/>
    <w:rsid w:val="00953F07"/>
    <w:rsid w:val="00960EBE"/>
    <w:rsid w:val="0096666D"/>
    <w:rsid w:val="00967C21"/>
    <w:rsid w:val="00971862"/>
    <w:rsid w:val="00981070"/>
    <w:rsid w:val="00981222"/>
    <w:rsid w:val="00981646"/>
    <w:rsid w:val="0099133B"/>
    <w:rsid w:val="00994D2B"/>
    <w:rsid w:val="0099747D"/>
    <w:rsid w:val="009A2198"/>
    <w:rsid w:val="009B0B00"/>
    <w:rsid w:val="009B1920"/>
    <w:rsid w:val="009B5125"/>
    <w:rsid w:val="009C1724"/>
    <w:rsid w:val="009C1E11"/>
    <w:rsid w:val="009D747C"/>
    <w:rsid w:val="009F55B3"/>
    <w:rsid w:val="00A02609"/>
    <w:rsid w:val="00A22D9A"/>
    <w:rsid w:val="00A3119D"/>
    <w:rsid w:val="00A34F24"/>
    <w:rsid w:val="00A51FE5"/>
    <w:rsid w:val="00A5272E"/>
    <w:rsid w:val="00A60D7B"/>
    <w:rsid w:val="00A64E4B"/>
    <w:rsid w:val="00A67885"/>
    <w:rsid w:val="00A73BDD"/>
    <w:rsid w:val="00A80191"/>
    <w:rsid w:val="00A850DF"/>
    <w:rsid w:val="00A85AEE"/>
    <w:rsid w:val="00A9615E"/>
    <w:rsid w:val="00AA0926"/>
    <w:rsid w:val="00AA76A9"/>
    <w:rsid w:val="00AB7C06"/>
    <w:rsid w:val="00AC252C"/>
    <w:rsid w:val="00AC47BB"/>
    <w:rsid w:val="00AD0107"/>
    <w:rsid w:val="00AD15FB"/>
    <w:rsid w:val="00AD31B9"/>
    <w:rsid w:val="00AD4E4D"/>
    <w:rsid w:val="00AE1B5F"/>
    <w:rsid w:val="00AF1CE5"/>
    <w:rsid w:val="00AF3084"/>
    <w:rsid w:val="00B067DA"/>
    <w:rsid w:val="00B13428"/>
    <w:rsid w:val="00B25D24"/>
    <w:rsid w:val="00B30EE2"/>
    <w:rsid w:val="00B31FF1"/>
    <w:rsid w:val="00B360B1"/>
    <w:rsid w:val="00B472EC"/>
    <w:rsid w:val="00B50228"/>
    <w:rsid w:val="00B658F2"/>
    <w:rsid w:val="00B66B5B"/>
    <w:rsid w:val="00B746DB"/>
    <w:rsid w:val="00B84596"/>
    <w:rsid w:val="00B97351"/>
    <w:rsid w:val="00BA4A50"/>
    <w:rsid w:val="00BC2568"/>
    <w:rsid w:val="00BC25AD"/>
    <w:rsid w:val="00BC381B"/>
    <w:rsid w:val="00BD2719"/>
    <w:rsid w:val="00BF01CD"/>
    <w:rsid w:val="00BF20D7"/>
    <w:rsid w:val="00C06FDF"/>
    <w:rsid w:val="00C11DFA"/>
    <w:rsid w:val="00C12354"/>
    <w:rsid w:val="00C20C6B"/>
    <w:rsid w:val="00C2315B"/>
    <w:rsid w:val="00C24F81"/>
    <w:rsid w:val="00C2609D"/>
    <w:rsid w:val="00C35B9A"/>
    <w:rsid w:val="00C37871"/>
    <w:rsid w:val="00C40FD3"/>
    <w:rsid w:val="00C6400D"/>
    <w:rsid w:val="00C76DAE"/>
    <w:rsid w:val="00C775EE"/>
    <w:rsid w:val="00C86036"/>
    <w:rsid w:val="00C91CC7"/>
    <w:rsid w:val="00C97A6D"/>
    <w:rsid w:val="00CA1378"/>
    <w:rsid w:val="00CA72DA"/>
    <w:rsid w:val="00CB31FB"/>
    <w:rsid w:val="00CB521C"/>
    <w:rsid w:val="00CC6F13"/>
    <w:rsid w:val="00CD09A2"/>
    <w:rsid w:val="00CD5AB6"/>
    <w:rsid w:val="00CD63F3"/>
    <w:rsid w:val="00CD7DBE"/>
    <w:rsid w:val="00CE17FC"/>
    <w:rsid w:val="00CE6521"/>
    <w:rsid w:val="00CF1AF5"/>
    <w:rsid w:val="00CF1BD1"/>
    <w:rsid w:val="00CF44F2"/>
    <w:rsid w:val="00D166BF"/>
    <w:rsid w:val="00D17B4E"/>
    <w:rsid w:val="00D26580"/>
    <w:rsid w:val="00D305A4"/>
    <w:rsid w:val="00D33081"/>
    <w:rsid w:val="00D52335"/>
    <w:rsid w:val="00D53EDE"/>
    <w:rsid w:val="00D62FCE"/>
    <w:rsid w:val="00D71534"/>
    <w:rsid w:val="00D80FDF"/>
    <w:rsid w:val="00D82667"/>
    <w:rsid w:val="00D83AEB"/>
    <w:rsid w:val="00D939DC"/>
    <w:rsid w:val="00DA3453"/>
    <w:rsid w:val="00DB26C2"/>
    <w:rsid w:val="00DC0A6C"/>
    <w:rsid w:val="00DC3452"/>
    <w:rsid w:val="00DD4D17"/>
    <w:rsid w:val="00DE1406"/>
    <w:rsid w:val="00DE36CD"/>
    <w:rsid w:val="00DE5073"/>
    <w:rsid w:val="00DE56BB"/>
    <w:rsid w:val="00DE6D6E"/>
    <w:rsid w:val="00E0112D"/>
    <w:rsid w:val="00E02786"/>
    <w:rsid w:val="00E04101"/>
    <w:rsid w:val="00E05A10"/>
    <w:rsid w:val="00E10EC1"/>
    <w:rsid w:val="00E11104"/>
    <w:rsid w:val="00E23AA9"/>
    <w:rsid w:val="00E306AD"/>
    <w:rsid w:val="00E37C42"/>
    <w:rsid w:val="00E432FD"/>
    <w:rsid w:val="00E46FCC"/>
    <w:rsid w:val="00E60B94"/>
    <w:rsid w:val="00E657B6"/>
    <w:rsid w:val="00E65E5F"/>
    <w:rsid w:val="00E84AC5"/>
    <w:rsid w:val="00E908CD"/>
    <w:rsid w:val="00E911FA"/>
    <w:rsid w:val="00E929ED"/>
    <w:rsid w:val="00EA3870"/>
    <w:rsid w:val="00EB1472"/>
    <w:rsid w:val="00EC23DF"/>
    <w:rsid w:val="00EC515B"/>
    <w:rsid w:val="00ED79F6"/>
    <w:rsid w:val="00EE5F12"/>
    <w:rsid w:val="00EF284B"/>
    <w:rsid w:val="00EF4953"/>
    <w:rsid w:val="00F03A73"/>
    <w:rsid w:val="00F10FDC"/>
    <w:rsid w:val="00F20D13"/>
    <w:rsid w:val="00F34653"/>
    <w:rsid w:val="00F65401"/>
    <w:rsid w:val="00F65AD2"/>
    <w:rsid w:val="00F7191A"/>
    <w:rsid w:val="00F71ED7"/>
    <w:rsid w:val="00F7448D"/>
    <w:rsid w:val="00F94122"/>
    <w:rsid w:val="00F95058"/>
    <w:rsid w:val="00F9583D"/>
    <w:rsid w:val="00FA138B"/>
    <w:rsid w:val="00FB086F"/>
    <w:rsid w:val="00FB119A"/>
    <w:rsid w:val="00FB6666"/>
    <w:rsid w:val="00FB7356"/>
    <w:rsid w:val="00FC02C5"/>
    <w:rsid w:val="00FC2330"/>
    <w:rsid w:val="00FC5A07"/>
    <w:rsid w:val="00FC70BB"/>
    <w:rsid w:val="00FE3BDA"/>
    <w:rsid w:val="00FE3EF7"/>
    <w:rsid w:val="00FE7256"/>
    <w:rsid w:val="00FF06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5226F2"/>
  <w15:chartTrackingRefBased/>
  <w15:docId w15:val="{96D0A1C0-015C-2540-87F2-4EE86D96B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A6301"/>
    <w:pPr>
      <w:tabs>
        <w:tab w:val="left" w:pos="3068"/>
      </w:tabs>
      <w:spacing w:line="480" w:lineRule="auto"/>
      <w:ind w:firstLine="720"/>
    </w:pPr>
    <w:rPr>
      <w:rFonts w:ascii="Calibri" w:hAnsi="Calibri" w:cs="Arial"/>
      <w:sz w:val="22"/>
      <w:szCs w:val="21"/>
      <w:shd w:val="clear" w:color="auto" w:fill="FFFFFF"/>
      <w:lang w:val="en-US"/>
    </w:rPr>
  </w:style>
  <w:style w:type="paragraph" w:styleId="berschrift1">
    <w:name w:val="heading 1"/>
    <w:basedOn w:val="Standard"/>
    <w:next w:val="Standard"/>
    <w:link w:val="berschrift1Zchn"/>
    <w:uiPriority w:val="9"/>
    <w:qFormat/>
    <w:rsid w:val="000A6301"/>
    <w:pPr>
      <w:tabs>
        <w:tab w:val="clear" w:pos="3068"/>
      </w:tabs>
      <w:ind w:firstLine="0"/>
      <w:jc w:val="center"/>
      <w:outlineLvl w:val="0"/>
    </w:pPr>
    <w:rPr>
      <w:rFonts w:asciiTheme="minorHAnsi" w:hAnsiTheme="minorHAnsi" w:cstheme="minorHAnsi"/>
      <w:b/>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A6301"/>
    <w:rPr>
      <w:rFonts w:cstheme="minorHAnsi"/>
      <w:b/>
      <w:sz w:val="22"/>
      <w:szCs w:val="22"/>
      <w:lang w:val="en-US"/>
    </w:rPr>
  </w:style>
  <w:style w:type="paragraph" w:styleId="Kopfzeile">
    <w:name w:val="header"/>
    <w:basedOn w:val="Standard"/>
    <w:link w:val="KopfzeileZchn"/>
    <w:uiPriority w:val="99"/>
    <w:unhideWhenUsed/>
    <w:rsid w:val="000A6301"/>
    <w:pPr>
      <w:tabs>
        <w:tab w:val="center" w:pos="4680"/>
        <w:tab w:val="right" w:pos="9360"/>
      </w:tabs>
      <w:spacing w:line="240" w:lineRule="auto"/>
    </w:pPr>
  </w:style>
  <w:style w:type="character" w:customStyle="1" w:styleId="KopfzeileZchn">
    <w:name w:val="Kopfzeile Zchn"/>
    <w:basedOn w:val="Absatz-Standardschriftart"/>
    <w:link w:val="Kopfzeile"/>
    <w:uiPriority w:val="99"/>
    <w:rsid w:val="000A6301"/>
    <w:rPr>
      <w:rFonts w:ascii="Calibri" w:hAnsi="Calibri" w:cs="Arial"/>
      <w:sz w:val="22"/>
      <w:szCs w:val="21"/>
      <w:lang w:val="en-US"/>
    </w:rPr>
  </w:style>
  <w:style w:type="character" w:styleId="Kommentarzeichen">
    <w:name w:val="annotation reference"/>
    <w:basedOn w:val="Absatz-Standardschriftart"/>
    <w:uiPriority w:val="99"/>
    <w:semiHidden/>
    <w:unhideWhenUsed/>
    <w:rsid w:val="000A6301"/>
    <w:rPr>
      <w:sz w:val="16"/>
      <w:szCs w:val="16"/>
    </w:rPr>
  </w:style>
  <w:style w:type="paragraph" w:styleId="Kommentartext">
    <w:name w:val="annotation text"/>
    <w:basedOn w:val="Standard"/>
    <w:link w:val="KommentartextZchn"/>
    <w:semiHidden/>
    <w:unhideWhenUsed/>
    <w:rsid w:val="000A6301"/>
    <w:pPr>
      <w:tabs>
        <w:tab w:val="clear" w:pos="3068"/>
      </w:tabs>
      <w:spacing w:line="240" w:lineRule="auto"/>
      <w:ind w:firstLine="0"/>
    </w:pPr>
    <w:rPr>
      <w:sz w:val="20"/>
      <w:szCs w:val="20"/>
    </w:rPr>
  </w:style>
  <w:style w:type="character" w:customStyle="1" w:styleId="KommentartextZchn">
    <w:name w:val="Kommentartext Zchn"/>
    <w:basedOn w:val="Absatz-Standardschriftart"/>
    <w:link w:val="Kommentartext"/>
    <w:semiHidden/>
    <w:rsid w:val="000A6301"/>
    <w:rPr>
      <w:rFonts w:ascii="Calibri" w:hAnsi="Calibri" w:cs="Arial"/>
      <w:sz w:val="20"/>
      <w:szCs w:val="20"/>
      <w:lang w:val="en-US"/>
    </w:rPr>
  </w:style>
  <w:style w:type="paragraph" w:customStyle="1" w:styleId="EndNoteBibliographyTitle">
    <w:name w:val="EndNote Bibliography Title"/>
    <w:basedOn w:val="Standard"/>
    <w:link w:val="EndNoteBibliographyTitleZchn"/>
    <w:rsid w:val="000A6301"/>
    <w:pPr>
      <w:jc w:val="center"/>
    </w:pPr>
    <w:rPr>
      <w:rFonts w:cs="Calibri"/>
    </w:rPr>
  </w:style>
  <w:style w:type="character" w:customStyle="1" w:styleId="EndNoteBibliographyTitleZchn">
    <w:name w:val="EndNote Bibliography Title Zchn"/>
    <w:basedOn w:val="Absatz-Standardschriftart"/>
    <w:link w:val="EndNoteBibliographyTitle"/>
    <w:rsid w:val="000A6301"/>
    <w:rPr>
      <w:rFonts w:ascii="Calibri" w:hAnsi="Calibri" w:cs="Calibri"/>
      <w:sz w:val="22"/>
      <w:szCs w:val="21"/>
      <w:lang w:val="en-US"/>
    </w:rPr>
  </w:style>
  <w:style w:type="paragraph" w:customStyle="1" w:styleId="EndNoteBibliography">
    <w:name w:val="EndNote Bibliography"/>
    <w:basedOn w:val="Standard"/>
    <w:link w:val="EndNoteBibliographyZchn"/>
    <w:rsid w:val="000A6301"/>
    <w:pPr>
      <w:spacing w:line="240" w:lineRule="auto"/>
    </w:pPr>
    <w:rPr>
      <w:rFonts w:cs="Calibri"/>
    </w:rPr>
  </w:style>
  <w:style w:type="character" w:customStyle="1" w:styleId="EndNoteBibliographyZchn">
    <w:name w:val="EndNote Bibliography Zchn"/>
    <w:basedOn w:val="Absatz-Standardschriftart"/>
    <w:link w:val="EndNoteBibliography"/>
    <w:rsid w:val="000A6301"/>
    <w:rPr>
      <w:rFonts w:ascii="Calibri" w:hAnsi="Calibri" w:cs="Calibri"/>
      <w:sz w:val="22"/>
      <w:szCs w:val="21"/>
      <w:lang w:val="en-US"/>
    </w:rPr>
  </w:style>
  <w:style w:type="character" w:styleId="Hyperlink">
    <w:name w:val="Hyperlink"/>
    <w:basedOn w:val="Absatz-Standardschriftart"/>
    <w:uiPriority w:val="99"/>
    <w:unhideWhenUsed/>
    <w:rsid w:val="000A6301"/>
    <w:rPr>
      <w:color w:val="0563C1" w:themeColor="hyperlink"/>
      <w:u w:val="single"/>
    </w:rPr>
  </w:style>
  <w:style w:type="character" w:styleId="NichtaufgelsteErwhnung">
    <w:name w:val="Unresolved Mention"/>
    <w:basedOn w:val="Absatz-Standardschriftart"/>
    <w:uiPriority w:val="99"/>
    <w:semiHidden/>
    <w:unhideWhenUsed/>
    <w:rsid w:val="000A6301"/>
    <w:rPr>
      <w:color w:val="605E5C"/>
      <w:shd w:val="clear" w:color="auto" w:fill="E1DFDD"/>
    </w:rPr>
  </w:style>
  <w:style w:type="character" w:styleId="BesuchterLink">
    <w:name w:val="FollowedHyperlink"/>
    <w:basedOn w:val="Absatz-Standardschriftart"/>
    <w:uiPriority w:val="99"/>
    <w:semiHidden/>
    <w:unhideWhenUsed/>
    <w:rsid w:val="004F7A3F"/>
    <w:rPr>
      <w:color w:val="954F72" w:themeColor="followedHyperlink"/>
      <w:u w:val="single"/>
    </w:rPr>
  </w:style>
  <w:style w:type="paragraph" w:styleId="berarbeitung">
    <w:name w:val="Revision"/>
    <w:hidden/>
    <w:uiPriority w:val="99"/>
    <w:semiHidden/>
    <w:rsid w:val="008341AE"/>
    <w:rPr>
      <w:rFonts w:ascii="Calibri" w:hAnsi="Calibri" w:cs="Arial"/>
      <w:sz w:val="22"/>
      <w:szCs w:val="21"/>
      <w:shd w:val="clear" w:color="auto" w:fill="FFFFFF"/>
      <w:lang w:val="en-US"/>
    </w:rPr>
  </w:style>
  <w:style w:type="paragraph" w:styleId="Kommentarthema">
    <w:name w:val="annotation subject"/>
    <w:basedOn w:val="Kommentartext"/>
    <w:next w:val="Kommentartext"/>
    <w:link w:val="KommentarthemaZchn"/>
    <w:uiPriority w:val="99"/>
    <w:semiHidden/>
    <w:unhideWhenUsed/>
    <w:rsid w:val="00B658F2"/>
    <w:pPr>
      <w:tabs>
        <w:tab w:val="left" w:pos="3068"/>
      </w:tabs>
      <w:ind w:firstLine="720"/>
    </w:pPr>
    <w:rPr>
      <w:b/>
      <w:bCs/>
    </w:rPr>
  </w:style>
  <w:style w:type="character" w:customStyle="1" w:styleId="KommentarthemaZchn">
    <w:name w:val="Kommentarthema Zchn"/>
    <w:basedOn w:val="KommentartextZchn"/>
    <w:link w:val="Kommentarthema"/>
    <w:uiPriority w:val="99"/>
    <w:semiHidden/>
    <w:rsid w:val="00B658F2"/>
    <w:rPr>
      <w:rFonts w:ascii="Calibri" w:hAnsi="Calibri" w:cs="Arial"/>
      <w:b/>
      <w:bCs/>
      <w:sz w:val="20"/>
      <w:szCs w:val="20"/>
      <w:lang w:val="en-US"/>
    </w:rPr>
  </w:style>
  <w:style w:type="paragraph" w:styleId="Fuzeile">
    <w:name w:val="footer"/>
    <w:basedOn w:val="Standard"/>
    <w:link w:val="FuzeileZchn"/>
    <w:uiPriority w:val="99"/>
    <w:unhideWhenUsed/>
    <w:rsid w:val="00B658F2"/>
    <w:pPr>
      <w:tabs>
        <w:tab w:val="clear" w:pos="3068"/>
        <w:tab w:val="center" w:pos="4536"/>
        <w:tab w:val="right" w:pos="9072"/>
      </w:tabs>
      <w:spacing w:line="240" w:lineRule="auto"/>
    </w:pPr>
  </w:style>
  <w:style w:type="character" w:customStyle="1" w:styleId="FuzeileZchn">
    <w:name w:val="Fußzeile Zchn"/>
    <w:basedOn w:val="Absatz-Standardschriftart"/>
    <w:link w:val="Fuzeile"/>
    <w:uiPriority w:val="99"/>
    <w:rsid w:val="00B658F2"/>
    <w:rPr>
      <w:rFonts w:ascii="Calibri" w:hAnsi="Calibri" w:cs="Arial"/>
      <w:sz w:val="22"/>
      <w:szCs w:val="21"/>
      <w:lang w:val="en-US"/>
    </w:rPr>
  </w:style>
  <w:style w:type="character" w:styleId="Seitenzahl">
    <w:name w:val="page number"/>
    <w:basedOn w:val="Absatz-Standardschriftart"/>
    <w:uiPriority w:val="99"/>
    <w:semiHidden/>
    <w:unhideWhenUsed/>
    <w:rsid w:val="000D32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8</Words>
  <Characters>2072</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Winter</dc:creator>
  <cp:keywords/>
  <dc:description/>
  <cp:lastModifiedBy>Kristina Winter</cp:lastModifiedBy>
  <cp:revision>17</cp:revision>
  <cp:lastPrinted>2022-05-20T15:35:00Z</cp:lastPrinted>
  <dcterms:created xsi:type="dcterms:W3CDTF">2022-05-16T16:11:00Z</dcterms:created>
  <dcterms:modified xsi:type="dcterms:W3CDTF">2022-05-23T08:46:00Z</dcterms:modified>
</cp:coreProperties>
</file>